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2A8" w:rsidRPr="000D2EDE" w:rsidRDefault="00382437" w:rsidP="001332A8">
      <w:pPr>
        <w:rPr>
          <w:rFonts w:asciiTheme="majorBidi" w:hAnsiTheme="majorBidi" w:cstheme="majorBidi"/>
        </w:rPr>
      </w:pPr>
      <w:r>
        <w:rPr>
          <w:rFonts w:ascii="Times New Roman" w:hAnsi="Times New Roman"/>
          <w:b/>
          <w:color w:val="231F20"/>
          <w:lang w:val="en-US"/>
        </w:rPr>
        <w:t>Additional file 8</w:t>
      </w:r>
      <w:bookmarkStart w:id="0" w:name="_GoBack"/>
      <w:bookmarkEnd w:id="0"/>
      <w:r w:rsidR="001332A8">
        <w:rPr>
          <w:rFonts w:ascii="Times New Roman" w:hAnsi="Times New Roman"/>
          <w:b/>
          <w:color w:val="231F20"/>
          <w:lang w:val="en-US"/>
        </w:rPr>
        <w:t xml:space="preserve">: </w:t>
      </w:r>
      <w:r w:rsidR="001332A8" w:rsidRPr="00E926F5">
        <w:rPr>
          <w:rFonts w:asciiTheme="majorBidi" w:hAnsiTheme="majorBidi" w:cstheme="majorBidi"/>
        </w:rPr>
        <w:t>Mapping behaviour change techniques on key domains, proposed KT interventions and actions</w:t>
      </w:r>
    </w:p>
    <w:tbl>
      <w:tblPr>
        <w:tblStyle w:val="PlainTable21"/>
        <w:tblW w:w="15243" w:type="dxa"/>
        <w:tblInd w:w="-1209" w:type="dxa"/>
        <w:tblLayout w:type="fixed"/>
        <w:tblLook w:val="04A0" w:firstRow="1" w:lastRow="0" w:firstColumn="1" w:lastColumn="0" w:noHBand="0" w:noVBand="1"/>
      </w:tblPr>
      <w:tblGrid>
        <w:gridCol w:w="3261"/>
        <w:gridCol w:w="3118"/>
        <w:gridCol w:w="8864"/>
      </w:tblGrid>
      <w:tr w:rsidR="001332A8" w:rsidRPr="001B5B50" w:rsidTr="00CA0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</w:tcPr>
          <w:p w:rsidR="001332A8" w:rsidRPr="00C113FB" w:rsidRDefault="001332A8" w:rsidP="00CA0584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</w:rPr>
              <w:t>Self-management-TDF</w:t>
            </w:r>
            <w:r w:rsidRPr="00C113FB">
              <w:rPr>
                <w:rFonts w:ascii="Times New Roman" w:hAnsi="Times New Roman"/>
              </w:rPr>
              <w:t xml:space="preserve"> barriers</w:t>
            </w:r>
            <w:r>
              <w:rPr>
                <w:rFonts w:ascii="Times New Roman" w:hAnsi="Times New Roman"/>
              </w:rPr>
              <w:t xml:space="preserve"> (BCTs)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332A8" w:rsidRPr="00C113FB" w:rsidRDefault="001332A8" w:rsidP="00CA05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C113FB">
              <w:rPr>
                <w:rFonts w:ascii="Times New Roman" w:hAnsi="Times New Roman"/>
              </w:rPr>
              <w:t>KT Intervention</w:t>
            </w:r>
          </w:p>
        </w:tc>
        <w:tc>
          <w:tcPr>
            <w:tcW w:w="8864" w:type="dxa"/>
            <w:tcBorders>
              <w:top w:val="single" w:sz="4" w:space="0" w:color="auto"/>
            </w:tcBorders>
          </w:tcPr>
          <w:p w:rsidR="001332A8" w:rsidRPr="00C113FB" w:rsidRDefault="001332A8" w:rsidP="00CA0584">
            <w:pPr>
              <w:tabs>
                <w:tab w:val="left" w:pos="214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</w:rPr>
              <w:t>Actions</w:t>
            </w:r>
            <w:r>
              <w:rPr>
                <w:rFonts w:ascii="Times New Roman" w:hAnsi="Times New Roman"/>
              </w:rPr>
              <w:tab/>
            </w:r>
          </w:p>
        </w:tc>
      </w:tr>
      <w:tr w:rsidR="001332A8" w:rsidRPr="001B5B50" w:rsidTr="00CA0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332A8" w:rsidRDefault="001332A8" w:rsidP="00CA0584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</w:rPr>
              <w:t xml:space="preserve">Skills 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2F32">
              <w:rPr>
                <w:rFonts w:ascii="Times New Roman" w:hAnsi="Times New Roman" w:cs="Times New Roman"/>
                <w:sz w:val="24"/>
                <w:szCs w:val="24"/>
              </w:rPr>
              <w:t xml:space="preserve">Lack of skills, new skills needed to acqui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deliver self-management</w:t>
            </w:r>
          </w:p>
          <w:p w:rsidR="001332A8" w:rsidRDefault="001332A8" w:rsidP="00CA058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 xml:space="preserve">Behavioral change techniques: </w:t>
            </w: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</w:pPr>
            <w:r w:rsidRPr="008D2254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(</w:t>
            </w:r>
            <w:r w:rsidRPr="008D2254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  <w:lang w:eastAsia="en-CA"/>
              </w:rPr>
              <w:t>Self-monitoring; Monitoring; Graded tasks (start easy); Increasing skills (problem solving; decision making, goal setting); Rehearsal of relevant skills; Modeling, demonstration of behavior by others; Homework; Perform behavior in other settings</w:t>
            </w:r>
            <w:r w:rsidRPr="008D2254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</w:rPr>
            </w:pPr>
          </w:p>
          <w:p w:rsidR="001332A8" w:rsidRDefault="001332A8" w:rsidP="00CA0584">
            <w:pPr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</w:rPr>
              <w:t xml:space="preserve">Knowledge 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ians and interns needs to acquire more knowledge on using SMS</w:t>
            </w: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  <w:lang w:eastAsia="en-CA"/>
              </w:rPr>
            </w:pP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  <w:lang w:eastAsia="en-CA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Behavioral change techniques:</w:t>
            </w:r>
          </w:p>
          <w:p w:rsidR="001332A8" w:rsidRPr="00474A26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  <w:lang w:eastAsia="en-CA"/>
              </w:rPr>
            </w:pPr>
            <w:r w:rsidRPr="00474A26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  <w:lang w:eastAsia="en-CA"/>
              </w:rPr>
              <w:t>Information regarding behaviour, outcome.</w:t>
            </w:r>
          </w:p>
          <w:p w:rsidR="001332A8" w:rsidRPr="00200F93" w:rsidRDefault="001332A8" w:rsidP="00CA0584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3118" w:type="dxa"/>
          </w:tcPr>
          <w:p w:rsidR="001332A8" w:rsidRPr="00376A2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Perform behavior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6A2F">
              <w:rPr>
                <w:rFonts w:ascii="Times New Roman" w:hAnsi="Times New Roman" w:cs="Times New Roman"/>
                <w:sz w:val="24"/>
                <w:szCs w:val="24"/>
              </w:rPr>
              <w:t>different settings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D1C">
              <w:rPr>
                <w:rFonts w:ascii="Times New Roman" w:hAnsi="Times New Roman" w:cs="Times New Roman"/>
                <w:sz w:val="24"/>
                <w:szCs w:val="24"/>
              </w:rPr>
              <w:t>Modeling, demonstration of behavior</w:t>
            </w:r>
            <w:r w:rsidRPr="00AD190F">
              <w:rPr>
                <w:rFonts w:ascii="Times New Roman" w:hAnsi="Times New Roman" w:cs="Times New Roman"/>
                <w:sz w:val="24"/>
                <w:szCs w:val="24"/>
              </w:rPr>
              <w:t xml:space="preserve"> by others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hearsal</w:t>
            </w:r>
          </w:p>
          <w:p w:rsidR="001332A8" w:rsidRPr="00244B7A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t>Opinion lea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aching)</w:t>
            </w:r>
          </w:p>
        </w:tc>
        <w:tc>
          <w:tcPr>
            <w:tcW w:w="8864" w:type="dxa"/>
          </w:tcPr>
          <w:p w:rsidR="001332A8" w:rsidRPr="0090317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78">
              <w:rPr>
                <w:rFonts w:ascii="Times New Roman" w:hAnsi="Times New Roman" w:cs="Times New Roman"/>
                <w:sz w:val="24"/>
                <w:szCs w:val="24"/>
              </w:rPr>
              <w:t xml:space="preserve">Context: </w:t>
            </w:r>
            <w:r w:rsidRPr="00684019">
              <w:rPr>
                <w:rFonts w:ascii="Times New Roman" w:hAnsi="Times New Roman" w:cs="Times New Roman"/>
                <w:sz w:val="24"/>
                <w:szCs w:val="24"/>
              </w:rPr>
              <w:t>More indebt training in self-management support (SMS) is needed for supervisory clinicians and interns</w:t>
            </w:r>
          </w:p>
          <w:p w:rsidR="001332A8" w:rsidRPr="0090317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3178">
              <w:rPr>
                <w:rFonts w:ascii="Times New Roman" w:hAnsi="Times New Roman" w:cs="Times New Roman"/>
                <w:sz w:val="24"/>
                <w:szCs w:val="24"/>
              </w:rPr>
              <w:t xml:space="preserve">Aim: to improve on 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>chiropractors</w:t>
            </w:r>
            <w:r>
              <w:rPr>
                <w:rFonts w:ascii="Times New Roman" w:eastAsia="Calibri" w:hAnsi="Times New Roman" w:cs="Times New Roman"/>
                <w:sz w:val="24"/>
              </w:rPr>
              <w:t>’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 and interns</w:t>
            </w:r>
            <w:r>
              <w:rPr>
                <w:rFonts w:ascii="Times New Roman" w:eastAsia="Calibri" w:hAnsi="Times New Roman" w:cs="Times New Roman"/>
                <w:sz w:val="24"/>
              </w:rPr>
              <w:t>’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knowledge and </w:t>
            </w:r>
            <w:r w:rsidRPr="00903178">
              <w:rPr>
                <w:rFonts w:ascii="Times New Roman" w:hAnsi="Times New Roman" w:cs="Times New Roman"/>
                <w:sz w:val="24"/>
                <w:szCs w:val="24"/>
              </w:rPr>
              <w:t xml:space="preserve">skills in communicating with patients and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ief Action P</w:t>
            </w:r>
            <w:r w:rsidRPr="00903178">
              <w:rPr>
                <w:rFonts w:ascii="Times New Roman" w:hAnsi="Times New Roman" w:cs="Times New Roman"/>
                <w:sz w:val="24"/>
                <w:szCs w:val="24"/>
              </w:rPr>
              <w:t>lan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  <w:r w:rsidRPr="00903178">
              <w:rPr>
                <w:rFonts w:ascii="Times New Roman" w:hAnsi="Times New Roman" w:cs="Times New Roman"/>
                <w:sz w:val="24"/>
                <w:szCs w:val="24"/>
              </w:rPr>
              <w:t xml:space="preserve"> (BAP) to de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</w:t>
            </w:r>
          </w:p>
          <w:p w:rsidR="001332A8" w:rsidRPr="00906E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EA8">
              <w:rPr>
                <w:rFonts w:ascii="Times New Roman" w:hAnsi="Times New Roman" w:cs="Times New Roman"/>
                <w:sz w:val="24"/>
                <w:szCs w:val="24"/>
              </w:rPr>
              <w:t xml:space="preserve">Strategy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de structured </w:t>
            </w:r>
            <w:r w:rsidRPr="00906EA8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906EA8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06EA8">
              <w:rPr>
                <w:rFonts w:ascii="Times New Roman" w:hAnsi="Times New Roman" w:cs="Times New Roman"/>
                <w:sz w:val="24"/>
                <w:szCs w:val="24"/>
              </w:rPr>
              <w:t xml:space="preserve">BAP </w:t>
            </w:r>
          </w:p>
          <w:p w:rsidR="001332A8" w:rsidRPr="00906E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6EA8">
              <w:rPr>
                <w:rFonts w:ascii="Times New Roman" w:hAnsi="Times New Roman" w:cs="Times New Roman"/>
                <w:sz w:val="24"/>
                <w:szCs w:val="24"/>
              </w:rPr>
              <w:t xml:space="preserve">Opportunities: 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inuing education: offer clinicians/interns to register to courses on pain management that emphasis SMS to treat patients (Prompt: </w:t>
            </w:r>
            <w:r w:rsidRPr="00551700">
              <w:rPr>
                <w:rFonts w:ascii="Times New Roman" w:hAnsi="Times New Roman" w:cs="Times New Roman"/>
                <w:sz w:val="24"/>
                <w:szCs w:val="24"/>
              </w:rPr>
              <w:t>Chronic Pain Management (online learnin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12-Credits / $5,000)</w:t>
            </w:r>
          </w:p>
          <w:p w:rsidR="001332A8" w:rsidRPr="0054555E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55E">
              <w:rPr>
                <w:rFonts w:ascii="Times New Roman" w:hAnsi="Times New Roman" w:cs="Times New Roman"/>
                <w:sz w:val="24"/>
                <w:szCs w:val="24"/>
              </w:rPr>
              <w:t xml:space="preserve">Live (and recorded) webinar and online educational module to provide inform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54555E">
              <w:rPr>
                <w:rFonts w:ascii="Times New Roman" w:hAnsi="Times New Roman" w:cs="Times New Roman"/>
                <w:sz w:val="24"/>
                <w:szCs w:val="24"/>
              </w:rPr>
              <w:t xml:space="preserve">SMS and demonstrat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 of the BAP to patients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Works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: </w:t>
            </w:r>
            <w:r w:rsidRPr="00FB6C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470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shop led by certified self-management expert to coach the clinicians/interns in a small group on communication skills, SMS, and BAP principles. The clinicians/ interns will practice (rehearsal) the delivery of BAP approach during the workshop and they will get feedback on their practice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>Distri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>educational/instructional materials to cli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interns on </w:t>
            </w: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 xml:space="preserve">how to de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 including the BAP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nion Leader: i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dentifying and training an opinion leader in each clinic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ice colleague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clinicians and inter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facilitat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 (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visory clinicians at each clinic and 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 per MPT)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D1C">
              <w:rPr>
                <w:rFonts w:ascii="Times New Roman" w:hAnsi="Times New Roman" w:cs="Times New Roman"/>
                <w:sz w:val="24"/>
                <w:szCs w:val="24"/>
              </w:rPr>
              <w:t>Educational outreach vis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send a certified/trained person (one of the research member) to the clinic to coach, monitor, and provide feedback to 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chiropractors and inter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person</w:t>
            </w:r>
          </w:p>
          <w:p w:rsidR="001332A8" w:rsidRPr="00201CD3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CD3">
              <w:rPr>
                <w:rFonts w:ascii="Times New Roman" w:hAnsi="Times New Roman" w:cs="Times New Roman"/>
                <w:sz w:val="24"/>
                <w:szCs w:val="24"/>
              </w:rPr>
              <w:t>Access an SM expert via Skype or phone number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ocial me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rovide information about SMS</w:t>
            </w:r>
            <w:r w:rsidRPr="005148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the BAP</w:t>
            </w:r>
          </w:p>
          <w:p w:rsidR="001332A8" w:rsidRPr="00E119BC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rd the session with patients to self-monitor </w:t>
            </w:r>
            <w:r w:rsidRPr="00201CD3">
              <w:rPr>
                <w:rFonts w:ascii="Times New Roman" w:hAnsi="Times New Roman" w:cs="Times New Roman"/>
                <w:sz w:val="24"/>
                <w:szCs w:val="24"/>
              </w:rPr>
              <w:t>SMS practice (to improve the skills and avoid the mistakes)</w:t>
            </w:r>
          </w:p>
        </w:tc>
      </w:tr>
      <w:tr w:rsidR="001332A8" w:rsidRPr="001B5B50" w:rsidTr="00CA058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:rsidR="001332A8" w:rsidRPr="001B5B50" w:rsidRDefault="001332A8" w:rsidP="00CA0584">
            <w:pPr>
              <w:rPr>
                <w:rFonts w:ascii="Times New Roman" w:hAnsi="Times New Roman"/>
                <w:b w:val="0"/>
              </w:rPr>
            </w:pPr>
            <w:r w:rsidRPr="001B5B50">
              <w:rPr>
                <w:rFonts w:ascii="Times New Roman" w:hAnsi="Times New Roman"/>
              </w:rPr>
              <w:lastRenderedPageBreak/>
              <w:t xml:space="preserve">Social Influence 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ervisory </w:t>
            </w:r>
            <w:r w:rsidRPr="00694DC0">
              <w:rPr>
                <w:rFonts w:ascii="Times New Roman" w:hAnsi="Times New Roman" w:cs="Times New Roman"/>
                <w:sz w:val="24"/>
                <w:szCs w:val="24"/>
              </w:rPr>
              <w:t>clinicians and patient infl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inicians/interns self-management practice </w:t>
            </w:r>
          </w:p>
          <w:p w:rsidR="001332A8" w:rsidRPr="0036771A" w:rsidRDefault="001332A8" w:rsidP="00CA0584">
            <w:pPr>
              <w:rPr>
                <w:rFonts w:ascii="Times New Roman" w:hAnsi="Times New Roman"/>
              </w:rPr>
            </w:pPr>
          </w:p>
          <w:p w:rsidR="001332A8" w:rsidRPr="00200F93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Behavioral change techniques:</w:t>
            </w: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</w:rPr>
              <w:t xml:space="preserve"> </w:t>
            </w:r>
          </w:p>
          <w:p w:rsidR="001332A8" w:rsidRPr="002E7C83" w:rsidRDefault="001332A8" w:rsidP="00CA0584">
            <w:pPr>
              <w:rPr>
                <w:rFonts w:ascii="Times New Roman" w:hAnsi="Times New Roman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</w:rPr>
              <w:t>(Social processes of  encouragement, pressure, and support; Social Support; Modeling/ Demonstration of behavior by others)</w:t>
            </w:r>
          </w:p>
        </w:tc>
        <w:tc>
          <w:tcPr>
            <w:tcW w:w="3118" w:type="dxa"/>
          </w:tcPr>
          <w:p w:rsidR="001332A8" w:rsidRPr="00AD6C9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t>Opinion leaders</w:t>
            </w:r>
          </w:p>
        </w:tc>
        <w:tc>
          <w:tcPr>
            <w:tcW w:w="8864" w:type="dxa"/>
          </w:tcPr>
          <w:p w:rsidR="001332A8" w:rsidRPr="00EA1226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>Identify, train and certify an opinion leader in each clinic to facilitate the use of SMS (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supervisory 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s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at each clinic and 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intern per MPT)</w:t>
            </w:r>
          </w:p>
          <w:p w:rsidR="001332A8" w:rsidRPr="00334599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 patients to use SMS by providing them the benefits of SMS</w:t>
            </w:r>
          </w:p>
        </w:tc>
      </w:tr>
      <w:tr w:rsidR="001332A8" w:rsidRPr="001B5B50" w:rsidTr="00CA0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:rsidR="001332A8" w:rsidRPr="001B5B50" w:rsidRDefault="001332A8" w:rsidP="00CA0584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3118" w:type="dxa"/>
          </w:tcPr>
          <w:p w:rsidR="001332A8" w:rsidRPr="00AD6C9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t>Demonstration of behavior by expert clinician/opinion leader</w:t>
            </w:r>
          </w:p>
        </w:tc>
        <w:tc>
          <w:tcPr>
            <w:tcW w:w="8864" w:type="dxa"/>
          </w:tcPr>
          <w:p w:rsidR="001332A8" w:rsidRPr="00F71119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>Workshop: educational and training worksh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teractive workshop)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 led by certified self-management person to coa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 and interns 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i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group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unication skills, SMS, and BAP principles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linicians will pract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hearsal) 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 xml:space="preserve">B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71119">
              <w:rPr>
                <w:rFonts w:ascii="Times New Roman" w:hAnsi="Times New Roman" w:cs="Times New Roman"/>
                <w:sz w:val="24"/>
                <w:szCs w:val="24"/>
              </w:rPr>
              <w:t>uring the workshop</w:t>
            </w:r>
          </w:p>
        </w:tc>
      </w:tr>
      <w:tr w:rsidR="001332A8" w:rsidRPr="001B5B50" w:rsidTr="00CA058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:rsidR="001332A8" w:rsidRPr="001B5B50" w:rsidRDefault="001332A8" w:rsidP="00CA0584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3118" w:type="dxa"/>
          </w:tcPr>
          <w:p w:rsidR="001332A8" w:rsidRPr="00AD6C9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t>Persuasive Communication and Information regarding behavior outcome</w:t>
            </w:r>
          </w:p>
        </w:tc>
        <w:tc>
          <w:tcPr>
            <w:tcW w:w="8864" w:type="dxa"/>
          </w:tcPr>
          <w:p w:rsidR="001332A8" w:rsidRPr="001F093A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59F">
              <w:rPr>
                <w:rFonts w:ascii="Times New Roman" w:hAnsi="Times New Roman" w:cs="Times New Roman"/>
                <w:sz w:val="24"/>
                <w:szCs w:val="24"/>
              </w:rPr>
              <w:t xml:space="preserve">Encouraging collaboration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earchers and </w:t>
            </w:r>
            <w:r>
              <w:rPr>
                <w:rFonts w:ascii="Times New Roman" w:eastAsia="Calibri" w:hAnsi="Times New Roman" w:cs="Times New Roman"/>
                <w:sz w:val="24"/>
              </w:rPr>
              <w:t>cli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nd between 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</w:rPr>
              <w:t>linicians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 and inter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discuss how best to administer SMS and related potential benefits </w:t>
            </w:r>
          </w:p>
        </w:tc>
      </w:tr>
      <w:tr w:rsidR="001332A8" w:rsidRPr="001B5B50" w:rsidTr="00CA0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:rsidR="001332A8" w:rsidRPr="001B5B50" w:rsidRDefault="001332A8" w:rsidP="00CA0584">
            <w:pPr>
              <w:rPr>
                <w:rFonts w:ascii="Times New Roman" w:hAnsi="Times New Roman"/>
                <w:b w:val="0"/>
              </w:rPr>
            </w:pPr>
          </w:p>
        </w:tc>
        <w:tc>
          <w:tcPr>
            <w:tcW w:w="3118" w:type="dxa"/>
          </w:tcPr>
          <w:p w:rsidR="001332A8" w:rsidRPr="008E6AF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mass for clinicians and patient </w:t>
            </w:r>
          </w:p>
        </w:tc>
        <w:tc>
          <w:tcPr>
            <w:tcW w:w="8864" w:type="dxa"/>
          </w:tcPr>
          <w:p w:rsidR="001332A8" w:rsidRPr="0066359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ocial me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provide information about the benefits of using SMS for both the clinicians/interns and their patients </w:t>
            </w:r>
          </w:p>
        </w:tc>
      </w:tr>
      <w:tr w:rsidR="001332A8" w:rsidRPr="001B5B50" w:rsidTr="00CA058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332A8" w:rsidRPr="00EA43C3" w:rsidRDefault="001332A8" w:rsidP="00CA0584">
            <w:pPr>
              <w:rPr>
                <w:rFonts w:ascii="Times New Roman" w:hAnsi="Times New Roman"/>
                <w:b w:val="0"/>
              </w:rPr>
            </w:pPr>
            <w:r w:rsidRPr="00EA43C3">
              <w:rPr>
                <w:rFonts w:ascii="Times New Roman" w:hAnsi="Times New Roman"/>
              </w:rPr>
              <w:t>Environmental Context and Resources</w:t>
            </w:r>
          </w:p>
          <w:p w:rsidR="001332A8" w:rsidRPr="00BE738B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43C3">
              <w:rPr>
                <w:rFonts w:ascii="Times New Roman" w:hAnsi="Times New Roman" w:cs="Times New Roman"/>
                <w:sz w:val="24"/>
                <w:szCs w:val="24"/>
              </w:rPr>
              <w:t>Lack of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deliver self-management for patients</w:t>
            </w:r>
          </w:p>
          <w:p w:rsidR="001332A8" w:rsidRDefault="001332A8" w:rsidP="00CA0584">
            <w:pPr>
              <w:rPr>
                <w:rFonts w:ascii="Times New Roman" w:hAnsi="Times New Roman"/>
                <w:i/>
                <w:sz w:val="20"/>
              </w:rPr>
            </w:pPr>
          </w:p>
          <w:p w:rsidR="001332A8" w:rsidRPr="00F87B6E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lang w:val="fr-CA"/>
              </w:rPr>
            </w:pPr>
            <w:r w:rsidRPr="00F87B6E">
              <w:rPr>
                <w:rFonts w:ascii="Times New Roman" w:hAnsi="Times New Roman"/>
                <w:i/>
                <w:sz w:val="20"/>
                <w:szCs w:val="20"/>
                <w:lang w:val="fr-CA"/>
              </w:rPr>
              <w:t>Behavioral change techniques:</w:t>
            </w:r>
          </w:p>
          <w:p w:rsidR="001332A8" w:rsidRPr="00F87B6E" w:rsidRDefault="001332A8" w:rsidP="00CA0584">
            <w:pPr>
              <w:rPr>
                <w:rFonts w:ascii="Times New Roman" w:hAnsi="Times New Roman"/>
                <w:lang w:val="fr-CA"/>
              </w:rPr>
            </w:pPr>
            <w:r w:rsidRPr="00F87B6E">
              <w:rPr>
                <w:rFonts w:ascii="Times New Roman" w:hAnsi="Times New Roman"/>
                <w:i/>
                <w:sz w:val="20"/>
                <w:lang w:val="fr-CA"/>
              </w:rPr>
              <w:t>(Environmental Changes; Time management)</w:t>
            </w:r>
          </w:p>
        </w:tc>
        <w:tc>
          <w:tcPr>
            <w:tcW w:w="3118" w:type="dxa"/>
          </w:tcPr>
          <w:p w:rsidR="001332A8" w:rsidRPr="00BE738B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419B">
              <w:rPr>
                <w:rFonts w:ascii="Times New Roman" w:hAnsi="Times New Roman" w:cs="Times New Roman"/>
                <w:sz w:val="24"/>
                <w:szCs w:val="24"/>
              </w:rPr>
              <w:t xml:space="preserve">Standardized electronic or printed materials as tools for facilit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elivery of SMS</w:t>
            </w:r>
          </w:p>
        </w:tc>
        <w:tc>
          <w:tcPr>
            <w:tcW w:w="8864" w:type="dxa"/>
          </w:tcPr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 xml:space="preserve">Context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>ack of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ong clinicians/interns</w:t>
            </w: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 xml:space="preserve"> is a barrier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delivery of SMS to patients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 xml:space="preserve">Aim: developing a tool to facilitate and maximiz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delivery of SMS </w:t>
            </w: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>in clinical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332A8" w:rsidRPr="00BE738B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>Opportunity: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vide clinicians with material (algorithm, poster) to ease understanding, memory and use of the BAP. The </w:t>
            </w:r>
            <w:r w:rsidRPr="00C05806">
              <w:rPr>
                <w:rFonts w:ascii="Times New Roman" w:hAnsi="Times New Roman" w:cs="Times New Roman"/>
                <w:sz w:val="24"/>
                <w:szCs w:val="24"/>
              </w:rPr>
              <w:t xml:space="preserve">algorith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 be provided to participants in paper format. The poster will be in places where clinicians/interns meet with patients. The material </w:t>
            </w:r>
            <w:r w:rsidRPr="0039570D">
              <w:rPr>
                <w:rFonts w:ascii="Times New Roman" w:hAnsi="Times New Roman" w:cs="Times New Roman"/>
                <w:sz w:val="24"/>
                <w:szCs w:val="24"/>
              </w:rPr>
              <w:t>will be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ented in the training workshop </w:t>
            </w:r>
            <w:r w:rsidRPr="0039570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miliarize</w:t>
            </w:r>
            <w:r w:rsidRPr="003957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inicians with the information.</w:t>
            </w:r>
          </w:p>
          <w:p w:rsidR="001332A8" w:rsidRPr="00B85504" w:rsidRDefault="001332A8" w:rsidP="001332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4539">
              <w:rPr>
                <w:rFonts w:ascii="Times New Roman" w:hAnsi="Times New Roman" w:cs="Times New Roman"/>
                <w:sz w:val="24"/>
                <w:szCs w:val="24"/>
              </w:rPr>
              <w:t>Providing the clinicians with a website or material summarizing the SMS components (exercises, diet program, …)</w:t>
            </w:r>
          </w:p>
        </w:tc>
      </w:tr>
      <w:tr w:rsidR="001332A8" w:rsidRPr="001B5B50" w:rsidTr="00CA0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332A8" w:rsidRDefault="001332A8" w:rsidP="00CA05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otion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of anxiety/ concerned/nervous when use SMS</w:t>
            </w:r>
          </w:p>
          <w:p w:rsidR="001332A8" w:rsidRPr="00200F93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Behavioral change techniques:</w:t>
            </w:r>
          </w:p>
          <w:p w:rsidR="001332A8" w:rsidRPr="009D4A06" w:rsidRDefault="001332A8" w:rsidP="00CA0584">
            <w:pPr>
              <w:rPr>
                <w:rFonts w:ascii="Times New Roman" w:hAnsi="Times New Roman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i/>
                <w:sz w:val="20"/>
              </w:rPr>
              <w:t xml:space="preserve">Stress </w:t>
            </w:r>
            <w:r w:rsidRPr="00201CD3">
              <w:rPr>
                <w:rFonts w:ascii="Times New Roman" w:hAnsi="Times New Roman"/>
                <w:b w:val="0"/>
                <w:bCs w:val="0"/>
                <w:i/>
                <w:sz w:val="20"/>
              </w:rPr>
              <w:t>Management, Social support (emotional); Coping strategies)</w:t>
            </w:r>
          </w:p>
          <w:p w:rsidR="001332A8" w:rsidRPr="00EA43C3" w:rsidRDefault="001332A8" w:rsidP="00CA0584">
            <w:pPr>
              <w:rPr>
                <w:rFonts w:ascii="Times New Roman" w:hAnsi="Times New Roman"/>
              </w:rPr>
            </w:pPr>
          </w:p>
        </w:tc>
        <w:tc>
          <w:tcPr>
            <w:tcW w:w="3118" w:type="dxa"/>
          </w:tcPr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inion leaders</w:t>
            </w:r>
          </w:p>
          <w:p w:rsidR="001332A8" w:rsidRPr="008D2254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2254">
              <w:rPr>
                <w:rFonts w:ascii="Times New Roman" w:hAnsi="Times New Roman" w:cs="Times New Roman"/>
                <w:sz w:val="24"/>
                <w:szCs w:val="24"/>
              </w:rPr>
              <w:t>Perform behavior in different settings</w:t>
            </w:r>
          </w:p>
          <w:p w:rsidR="001332A8" w:rsidRPr="00D826FE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D1C">
              <w:rPr>
                <w:rFonts w:ascii="Times New Roman" w:hAnsi="Times New Roman" w:cs="Times New Roman"/>
                <w:sz w:val="24"/>
                <w:szCs w:val="24"/>
              </w:rPr>
              <w:t>Modeling, demonstration of behavior</w:t>
            </w:r>
            <w:r w:rsidRPr="00AD190F">
              <w:rPr>
                <w:rFonts w:ascii="Times New Roman" w:hAnsi="Times New Roman" w:cs="Times New Roman"/>
                <w:sz w:val="24"/>
                <w:szCs w:val="24"/>
              </w:rPr>
              <w:t xml:space="preserve"> by others</w:t>
            </w:r>
          </w:p>
        </w:tc>
        <w:tc>
          <w:tcPr>
            <w:tcW w:w="8864" w:type="dxa"/>
          </w:tcPr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xt: Clinicians and interns stated that they have some anxiety and concern regarding the use of SMS with certain patients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m: minimize the anxiety among clinicians/interns by maximizing their capabilities of using SMS</w:t>
            </w:r>
          </w:p>
          <w:p w:rsidR="001332A8" w:rsidRPr="00BE738B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2555">
              <w:rPr>
                <w:rFonts w:ascii="Times New Roman" w:hAnsi="Times New Roman" w:cs="Times New Roman"/>
                <w:sz w:val="24"/>
                <w:szCs w:val="24"/>
              </w:rPr>
              <w:t>Opportunity:</w:t>
            </w:r>
          </w:p>
          <w:p w:rsidR="001332A8" w:rsidRPr="00EA1226" w:rsidRDefault="001332A8" w:rsidP="001332A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D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entify, train and certify an opinion lead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 self-management in each clinic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ort clinicians/interns in using SMS and to uncover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ed to 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 of SMS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d potential 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>solutions to address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 barriers 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supervisory 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s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at each clinic and 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 w:rsidRPr="00EA1226">
              <w:rPr>
                <w:rFonts w:ascii="Times New Roman" w:hAnsi="Times New Roman" w:cs="Times New Roman"/>
                <w:sz w:val="24"/>
                <w:szCs w:val="24"/>
              </w:rPr>
              <w:t xml:space="preserve"> intern per MPT)</w:t>
            </w:r>
          </w:p>
          <w:p w:rsidR="001332A8" w:rsidRPr="003F345E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1DF6">
              <w:rPr>
                <w:rFonts w:ascii="Times New Roman" w:hAnsi="Times New Roman" w:cs="Times New Roman"/>
                <w:sz w:val="24"/>
                <w:szCs w:val="24"/>
              </w:rPr>
              <w:t xml:space="preserve">Continuing education: offer clinicians/interns to register to courses on pain management that emphasis self-management to treat 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rompt: </w:t>
            </w:r>
            <w:r w:rsidRPr="00551700">
              <w:rPr>
                <w:rFonts w:ascii="Times New Roman" w:hAnsi="Times New Roman" w:cs="Times New Roman"/>
                <w:sz w:val="24"/>
                <w:szCs w:val="24"/>
              </w:rPr>
              <w:t>Chronic Pain Management (online learnin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12-Credits / $5,000)</w:t>
            </w:r>
          </w:p>
          <w:p w:rsidR="001332A8" w:rsidRPr="008D2254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Works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: educational and </w:t>
            </w:r>
            <w:r w:rsidRPr="00470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shop led by certified self-management expert to coach clinicians/interns in a small group on SMS, communication skills, motivational interviewing, and BAP principles. The clinicians/ interns will practice (rehearsal) the delivery of BAP approach during the workshop</w:t>
            </w:r>
          </w:p>
        </w:tc>
      </w:tr>
      <w:tr w:rsidR="001332A8" w:rsidRPr="001B5B50" w:rsidTr="00CA0584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332A8" w:rsidRDefault="001332A8" w:rsidP="00CA0584">
            <w:pPr>
              <w:rPr>
                <w:rFonts w:ascii="Times New Roman" w:hAnsi="Times New Roman"/>
              </w:rPr>
            </w:pPr>
            <w:r w:rsidRPr="003628C2">
              <w:rPr>
                <w:rFonts w:ascii="Times New Roman" w:hAnsi="Times New Roman"/>
              </w:rPr>
              <w:lastRenderedPageBreak/>
              <w:t xml:space="preserve">Memory, attention &amp; </w:t>
            </w:r>
            <w:r>
              <w:rPr>
                <w:rFonts w:ascii="Times New Roman" w:hAnsi="Times New Roman"/>
              </w:rPr>
              <w:t>decision making</w:t>
            </w:r>
          </w:p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 clinicians/ interns don’t follow guidelines to use SMS</w:t>
            </w:r>
          </w:p>
          <w:p w:rsidR="001332A8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</w:pPr>
          </w:p>
          <w:p w:rsidR="001332A8" w:rsidRPr="00B75612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Behavioural change techniques:</w:t>
            </w:r>
          </w:p>
          <w:p w:rsidR="001332A8" w:rsidRPr="00B40BA7" w:rsidRDefault="001332A8" w:rsidP="00CA0584">
            <w:pPr>
              <w:rPr>
                <w:rFonts w:ascii="Times New Roman" w:hAnsi="Times New Roman"/>
              </w:rPr>
            </w:pPr>
            <w:r w:rsidRPr="00B40BA7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planning/implementation; Prompts/Triggers/Cues; Motivational Interviewing</w:t>
            </w:r>
          </w:p>
        </w:tc>
        <w:tc>
          <w:tcPr>
            <w:tcW w:w="3118" w:type="dxa"/>
          </w:tcPr>
          <w:p w:rsidR="001332A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nion Leaders</w:t>
            </w:r>
          </w:p>
          <w:p w:rsidR="001332A8" w:rsidRPr="009C731F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6AFF">
              <w:rPr>
                <w:rFonts w:ascii="Times New Roman" w:hAnsi="Times New Roman" w:cs="Times New Roman"/>
                <w:sz w:val="24"/>
                <w:szCs w:val="24"/>
              </w:rPr>
              <w:t>Persuasive Communication and Information regarding behavior outcome</w:t>
            </w:r>
          </w:p>
          <w:p w:rsidR="001332A8" w:rsidRPr="00BA3023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302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ormation P</w:t>
            </w:r>
            <w:r w:rsidRPr="00BA3023">
              <w:rPr>
                <w:rFonts w:ascii="Times New Roman" w:hAnsi="Times New Roman" w:cs="Times New Roman"/>
                <w:sz w:val="24"/>
                <w:szCs w:val="24"/>
              </w:rPr>
              <w:t>rovision</w:t>
            </w:r>
          </w:p>
          <w:p w:rsidR="001332A8" w:rsidRPr="00BA3023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ructions</w:t>
            </w:r>
          </w:p>
        </w:tc>
        <w:tc>
          <w:tcPr>
            <w:tcW w:w="8864" w:type="dxa"/>
          </w:tcPr>
          <w:p w:rsidR="001332A8" w:rsidRPr="00AA564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648">
              <w:rPr>
                <w:rFonts w:ascii="Times New Roman" w:hAnsi="Times New Roman" w:cs="Times New Roman"/>
                <w:sz w:val="24"/>
                <w:szCs w:val="24"/>
              </w:rPr>
              <w:t>Context: Few clinicians/interns do not follow guideline recommendations on the use of SMS</w:t>
            </w:r>
          </w:p>
          <w:p w:rsidR="001332A8" w:rsidRPr="00AA564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648">
              <w:rPr>
                <w:rFonts w:ascii="Times New Roman" w:hAnsi="Times New Roman" w:cs="Times New Roman"/>
                <w:sz w:val="24"/>
                <w:szCs w:val="24"/>
              </w:rPr>
              <w:t xml:space="preserve">Aim: to support clinicians/interns to use evidence and SMS to inform clinical decision  </w:t>
            </w:r>
          </w:p>
          <w:p w:rsidR="001332A8" w:rsidRPr="00AA564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648">
              <w:rPr>
                <w:rFonts w:ascii="Times New Roman" w:hAnsi="Times New Roman" w:cs="Times New Roman"/>
                <w:sz w:val="24"/>
                <w:szCs w:val="24"/>
              </w:rPr>
              <w:t xml:space="preserve">Opportunities: </w:t>
            </w:r>
          </w:p>
          <w:p w:rsidR="001332A8" w:rsidRPr="00AA564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inuing education: offer clinicians/interns to register to courses on pain management that emphasis SMS to treat patients (Prompt: </w:t>
            </w:r>
            <w:r w:rsidRPr="00551700">
              <w:rPr>
                <w:rFonts w:ascii="Times New Roman" w:hAnsi="Times New Roman" w:cs="Times New Roman"/>
                <w:sz w:val="24"/>
                <w:szCs w:val="24"/>
              </w:rPr>
              <w:t>Chronic Pain Management (online learnin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12-Credits / $5,000)</w:t>
            </w:r>
          </w:p>
          <w:p w:rsidR="001332A8" w:rsidRPr="00C924CD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4CD">
              <w:rPr>
                <w:rFonts w:ascii="Times New Roman" w:hAnsi="Times New Roman" w:cs="Times New Roman"/>
                <w:sz w:val="24"/>
                <w:szCs w:val="24"/>
              </w:rPr>
              <w:t>Live (and recorded) webinar and online educational module to provide information SMS and demonstrate the delivery of the BAP to patients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8C2">
              <w:rPr>
                <w:rFonts w:ascii="Times New Roman" w:hAnsi="Times New Roman" w:cs="Times New Roman"/>
                <w:sz w:val="24"/>
                <w:szCs w:val="24"/>
              </w:rPr>
              <w:t xml:space="preserve">Workshop: educational and </w:t>
            </w:r>
            <w:r w:rsidRPr="00C85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  <w:r w:rsidRPr="00C858C2">
              <w:rPr>
                <w:rFonts w:ascii="Times New Roman" w:hAnsi="Times New Roman" w:cs="Times New Roman"/>
                <w:sz w:val="24"/>
                <w:szCs w:val="24"/>
              </w:rPr>
              <w:t xml:space="preserve"> workshop led by certified self-management expert to coach the clinicians/interns in a small group on BAP self-management </w:t>
            </w:r>
          </w:p>
          <w:p w:rsidR="001332A8" w:rsidRPr="00C858C2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8C2">
              <w:rPr>
                <w:rFonts w:ascii="Times New Roman" w:hAnsi="Times New Roman" w:cs="Times New Roman"/>
                <w:sz w:val="24"/>
                <w:szCs w:val="24"/>
              </w:rPr>
              <w:t>Distri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858C2">
              <w:rPr>
                <w:rFonts w:ascii="Times New Roman" w:hAnsi="Times New Roman" w:cs="Times New Roman"/>
                <w:sz w:val="24"/>
                <w:szCs w:val="24"/>
              </w:rPr>
              <w:t xml:space="preserve"> educational/instructional materials to clinicians/interns on how to deliver SMS guiding by BAP</w:t>
            </w:r>
          </w:p>
          <w:p w:rsidR="001332A8" w:rsidRPr="00D404D4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nion Leader: i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dentify and train an opinion leader in each clinic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ice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chiropractors and inter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facilitat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 (one on one coaching) (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visory clinicians at each clinic and 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 per MPT)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6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ducational outreach visits: send a certified/trained person (one of the research member) to the clinic to coach, monitor, and provide feedback to </w:t>
            </w:r>
            <w:r w:rsidRPr="00DB661F">
              <w:rPr>
                <w:rFonts w:ascii="Times New Roman" w:eastAsia="Calibri" w:hAnsi="Times New Roman" w:cs="Times New Roman"/>
                <w:sz w:val="24"/>
              </w:rPr>
              <w:t xml:space="preserve">chiropractors and interns </w:t>
            </w:r>
            <w:r w:rsidRPr="00DB661F">
              <w:rPr>
                <w:rFonts w:ascii="Times New Roman" w:hAnsi="Times New Roman" w:cs="Times New Roman"/>
                <w:sz w:val="24"/>
                <w:szCs w:val="24"/>
              </w:rPr>
              <w:t>in person</w:t>
            </w:r>
          </w:p>
          <w:p w:rsidR="001332A8" w:rsidRPr="00201CD3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CD3">
              <w:rPr>
                <w:rFonts w:ascii="Times New Roman" w:hAnsi="Times New Roman" w:cs="Times New Roman"/>
                <w:sz w:val="24"/>
                <w:szCs w:val="24"/>
              </w:rPr>
              <w:t>Access an SM expert via Skype or phone number</w:t>
            </w:r>
          </w:p>
          <w:p w:rsidR="001332A8" w:rsidRPr="00C858C2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8C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C924CD">
              <w:rPr>
                <w:rFonts w:ascii="Times New Roman" w:hAnsi="Times New Roman" w:cs="Times New Roman"/>
                <w:sz w:val="24"/>
                <w:szCs w:val="24"/>
              </w:rPr>
              <w:t>cial media to provide information about the benefits of using SMS for both the clinicians/interns and their patients</w:t>
            </w:r>
          </w:p>
        </w:tc>
      </w:tr>
      <w:tr w:rsidR="001332A8" w:rsidRPr="001B5B50" w:rsidTr="00CA0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1332A8" w:rsidRDefault="001332A8" w:rsidP="00CA05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Behavioural Regulation </w:t>
            </w:r>
          </w:p>
          <w:p w:rsidR="001332A8" w:rsidRPr="00AD6F72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AD6F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MS needs to be adapted for each patients individually</w:t>
            </w:r>
          </w:p>
          <w:p w:rsidR="001332A8" w:rsidRPr="00AD6F72" w:rsidRDefault="001332A8" w:rsidP="00CA0584">
            <w:pPr>
              <w:pStyle w:val="ListParagraph"/>
            </w:pPr>
          </w:p>
          <w:p w:rsidR="001332A8" w:rsidRPr="00B75612" w:rsidRDefault="001332A8" w:rsidP="00CA0584">
            <w:pPr>
              <w:rPr>
                <w:rFonts w:ascii="Times New Roman" w:hAnsi="Times New Roman"/>
                <w:b w:val="0"/>
                <w:bCs w:val="0"/>
                <w:i/>
                <w:sz w:val="20"/>
              </w:rPr>
            </w:pPr>
            <w:r w:rsidRPr="00200F93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Behavioural change techniques:</w:t>
            </w:r>
          </w:p>
          <w:p w:rsidR="001332A8" w:rsidRPr="003628C2" w:rsidRDefault="001332A8" w:rsidP="00CA0584">
            <w:pPr>
              <w:rPr>
                <w:rFonts w:ascii="Times New Roman" w:hAnsi="Times New Roman"/>
              </w:rPr>
            </w:pPr>
            <w:r w:rsidRPr="00AD6F72">
              <w:rPr>
                <w:rFonts w:ascii="Times New Roman" w:hAnsi="Times New Roman"/>
                <w:b w:val="0"/>
                <w:bCs w:val="0"/>
                <w:i/>
                <w:sz w:val="20"/>
                <w:szCs w:val="20"/>
              </w:rPr>
              <w:t>planning/implementation; Prompts/Triggers/Cues</w:t>
            </w:r>
          </w:p>
        </w:tc>
        <w:tc>
          <w:tcPr>
            <w:tcW w:w="3118" w:type="dxa"/>
          </w:tcPr>
          <w:p w:rsidR="001332A8" w:rsidRPr="00113078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0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on Planning:</w:t>
            </w:r>
          </w:p>
          <w:p w:rsidR="001332A8" w:rsidRDefault="001332A8" w:rsidP="00CA0584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078">
              <w:rPr>
                <w:rFonts w:ascii="Times New Roman" w:hAnsi="Times New Roman" w:cs="Times New Roman"/>
                <w:sz w:val="24"/>
                <w:szCs w:val="24"/>
              </w:rPr>
              <w:t>BAP algorithm</w:t>
            </w:r>
            <w:r>
              <w:t xml:space="preserve"> </w:t>
            </w:r>
          </w:p>
        </w:tc>
        <w:tc>
          <w:tcPr>
            <w:tcW w:w="8864" w:type="dxa"/>
          </w:tcPr>
          <w:p w:rsidR="001332A8" w:rsidRPr="00D404D4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4D4">
              <w:rPr>
                <w:rFonts w:ascii="Times New Roman" w:hAnsi="Times New Roman" w:cs="Times New Roman"/>
                <w:sz w:val="24"/>
                <w:szCs w:val="24"/>
              </w:rPr>
              <w:t xml:space="preserve">Context: Clinicians and interns individualize SMS  </w:t>
            </w:r>
          </w:p>
          <w:p w:rsidR="001332A8" w:rsidRPr="00D404D4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4D4">
              <w:rPr>
                <w:rFonts w:ascii="Times New Roman" w:hAnsi="Times New Roman" w:cs="Times New Roman"/>
                <w:sz w:val="24"/>
                <w:szCs w:val="24"/>
              </w:rPr>
              <w:t xml:space="preserve">Aim: to facilitate individualize the SMS for patients </w:t>
            </w:r>
          </w:p>
          <w:p w:rsidR="001332A8" w:rsidRPr="00D404D4" w:rsidRDefault="001332A8" w:rsidP="001332A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04D4">
              <w:rPr>
                <w:rFonts w:ascii="Times New Roman" w:hAnsi="Times New Roman" w:cs="Times New Roman"/>
                <w:sz w:val="24"/>
                <w:szCs w:val="24"/>
              </w:rPr>
              <w:t xml:space="preserve">Opportunities: </w:t>
            </w:r>
          </w:p>
          <w:p w:rsidR="001332A8" w:rsidRPr="00C924CD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4CD">
              <w:rPr>
                <w:rFonts w:ascii="Times New Roman" w:hAnsi="Times New Roman" w:cs="Times New Roman"/>
                <w:sz w:val="24"/>
                <w:szCs w:val="24"/>
              </w:rPr>
              <w:t>Live (and recorded) webinar and online educational module to provide information SMS and demonstrate the delivery of the BAP to patients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A38">
              <w:rPr>
                <w:rFonts w:ascii="Times New Roman" w:hAnsi="Times New Roman" w:cs="Times New Roman"/>
                <w:sz w:val="24"/>
                <w:szCs w:val="24"/>
              </w:rPr>
              <w:t>Works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: educational and </w:t>
            </w:r>
            <w:r w:rsidRPr="004707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orkshop led by certified self-management expert to coach the clinicians/interns in a small group on self-management using BAP. The clinicians/ interns will practice the delivery of BAP approach during the workshop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>Distrib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 xml:space="preserve"> educational/instructional materials to cli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interns on </w:t>
            </w:r>
            <w:r w:rsidRPr="0054697E">
              <w:rPr>
                <w:rFonts w:ascii="Times New Roman" w:hAnsi="Times New Roman" w:cs="Times New Roman"/>
                <w:sz w:val="24"/>
                <w:szCs w:val="24"/>
              </w:rPr>
              <w:t xml:space="preserve">how to de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 guiding by BAP</w:t>
            </w:r>
          </w:p>
          <w:p w:rsidR="001332A8" w:rsidRPr="00D404D4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nion Leader: i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dentify and train an opinion leader in each clinic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vice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chiropractors and intern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facilitat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ivery</w:t>
            </w:r>
            <w:r w:rsidRPr="00B656D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S (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pervisory clinicians at each clinic and </w:t>
            </w:r>
            <w:r w:rsidRPr="00EA12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n per MPT)</w:t>
            </w:r>
          </w:p>
          <w:p w:rsidR="001332A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D1C">
              <w:rPr>
                <w:rFonts w:ascii="Times New Roman" w:hAnsi="Times New Roman" w:cs="Times New Roman"/>
                <w:sz w:val="24"/>
                <w:szCs w:val="24"/>
              </w:rPr>
              <w:t>Educational outreach visi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send a certified/trained person (one of the research member) to the clinic to coach, monitor, and provide feedback to </w:t>
            </w:r>
            <w:r w:rsidRPr="00903178">
              <w:rPr>
                <w:rFonts w:ascii="Times New Roman" w:eastAsia="Calibri" w:hAnsi="Times New Roman" w:cs="Times New Roman"/>
                <w:sz w:val="24"/>
              </w:rPr>
              <w:t xml:space="preserve">chiropractors and inter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person</w:t>
            </w:r>
          </w:p>
          <w:p w:rsidR="001332A8" w:rsidRPr="00201CD3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1CD3">
              <w:rPr>
                <w:rFonts w:ascii="Times New Roman" w:hAnsi="Times New Roman" w:cs="Times New Roman"/>
                <w:sz w:val="24"/>
                <w:szCs w:val="24"/>
              </w:rPr>
              <w:t>Access an SM expert via Skype or phone number</w:t>
            </w:r>
          </w:p>
          <w:p w:rsidR="001332A8" w:rsidRPr="00113078" w:rsidRDefault="001332A8" w:rsidP="00CA058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24CD">
              <w:rPr>
                <w:rFonts w:ascii="Times New Roman" w:hAnsi="Times New Roman" w:cs="Times New Roman"/>
                <w:sz w:val="24"/>
                <w:szCs w:val="24"/>
              </w:rPr>
              <w:t>Social media to provide information about the benefits of using SMS for both the clinicians/interns and their patients</w:t>
            </w:r>
          </w:p>
        </w:tc>
      </w:tr>
    </w:tbl>
    <w:p w:rsidR="0092651E" w:rsidRDefault="0092651E"/>
    <w:sectPr w:rsidR="0092651E" w:rsidSect="001332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51ED3"/>
    <w:multiLevelType w:val="hybridMultilevel"/>
    <w:tmpl w:val="183E75DA"/>
    <w:lvl w:ilvl="0" w:tplc="E4644C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EE3599"/>
    <w:multiLevelType w:val="hybridMultilevel"/>
    <w:tmpl w:val="89527AB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DDB0CCE"/>
    <w:multiLevelType w:val="hybridMultilevel"/>
    <w:tmpl w:val="FCDAC1B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F0C"/>
    <w:rsid w:val="001332A8"/>
    <w:rsid w:val="00227867"/>
    <w:rsid w:val="00382437"/>
    <w:rsid w:val="008659CC"/>
    <w:rsid w:val="008D3F0C"/>
    <w:rsid w:val="0092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FDC1C-2460-434D-BEAA-7968A84E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2A8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2A8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customStyle="1" w:styleId="PlainTable21">
    <w:name w:val="Plain Table 21"/>
    <w:basedOn w:val="TableNormal"/>
    <w:uiPriority w:val="42"/>
    <w:rsid w:val="001332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9</Words>
  <Characters>7691</Characters>
  <Application>Microsoft Office Word</Application>
  <DocSecurity>0</DocSecurity>
  <Lines>64</Lines>
  <Paragraphs>18</Paragraphs>
  <ScaleCrop>false</ScaleCrop>
  <Company>Microsoft</Company>
  <LinksUpToDate>false</LinksUpToDate>
  <CharactersWithSpaces>9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s Eilayyan</dc:creator>
  <cp:keywords/>
  <dc:description/>
  <cp:lastModifiedBy>Owis Eilayyan</cp:lastModifiedBy>
  <cp:revision>4</cp:revision>
  <dcterms:created xsi:type="dcterms:W3CDTF">2018-04-04T16:35:00Z</dcterms:created>
  <dcterms:modified xsi:type="dcterms:W3CDTF">2018-08-18T07:57:00Z</dcterms:modified>
</cp:coreProperties>
</file>